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5900"/>
      </w:tblGrid>
      <w:tr>
        <w:trPr>
          <w:trHeight w:val="330" w:hRule="atLeast"/>
        </w:trPr>
        <w:tc>
          <w:tcPr>
            <w:tcW w:w="776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Table. Primers used for site-directed mutagenesis construction</w:t>
            </w:r>
          </w:p>
        </w:tc>
      </w:tr>
      <w:tr>
        <w:trPr>
          <w:trHeight w:val="315" w:hRule="atLeast"/>
        </w:trPr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imer ID</w:t>
            </w:r>
          </w:p>
        </w:tc>
        <w:tc>
          <w:tcPr>
            <w:tcW w:w="5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quences (5'-3')</w:t>
            </w:r>
          </w:p>
        </w:tc>
      </w:tr>
      <w:tr>
        <w:trPr>
          <w:trHeight w:val="28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ut1F- R51K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GCCCGGGGTGGGCAAAGAGGGGCTGCTGGGC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ut1R- R51K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CCAGCAGCCCCTCTTTGCCCACCCCGGGCTC</w:t>
            </w:r>
          </w:p>
        </w:tc>
      </w:tr>
      <w:tr>
        <w:trPr>
          <w:trHeight w:val="28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ut2F- C104W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GACGCTGGGTCCGTGGTGGGGCTGTTCGTGCG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ut2R- C104W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GCACGAACAGCCCCACCACGGACCCAGCGTCG</w:t>
            </w:r>
          </w:p>
        </w:tc>
      </w:tr>
      <w:tr>
        <w:trPr>
          <w:trHeight w:val="28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ut3F- A242V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CACCTCCTCTGGTGTGCTGCGGCCGGTGGCG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ut3R- A242V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GCCACCGGCCGCAGCACACCAGAGGAGGTGTC</w:t>
            </w:r>
          </w:p>
        </w:tc>
      </w:tr>
      <w:tr>
        <w:trPr>
          <w:trHeight w:val="28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ut4F- E256Q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CCACAGGTGGTCTGCCAGGCAGCCTCAGCGGG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ut4R- E256Q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CGCTGAGGCTGCCTGGCAGACCACCTGTGGA</w:t>
            </w:r>
          </w:p>
        </w:tc>
      </w:tr>
      <w:tr>
        <w:trPr>
          <w:trHeight w:val="28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ut5F-V385L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TACCTCAAGGGGACCTTGCTCTTTAACCCGGG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ut5R-V385L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CGGGTTAAAGAGCAAGGTCCCCTTGAGGTAG</w:t>
            </w:r>
          </w:p>
        </w:tc>
      </w:tr>
      <w:tr>
        <w:trPr>
          <w:trHeight w:val="28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ut6F-I427V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CCCATGACAGATTCGTCGAACTTAATAGTAC</w:t>
            </w:r>
          </w:p>
        </w:tc>
      </w:tr>
      <w:tr>
        <w:trPr>
          <w:trHeight w:val="330" w:hRule="atLeast"/>
        </w:trPr>
        <w:tc>
          <w:tcPr>
            <w:tcW w:w="1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ut6R-I427V</w:t>
            </w:r>
          </w:p>
        </w:tc>
        <w:tc>
          <w:tcPr>
            <w:tcW w:w="5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TACTATTAAGTTCGACGAATCTGTCATGGG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2T15:04:00Z</dcterms:created>
  <dc:creator>MC SYSTEM</dc:creator>
  <dc:description/>
  <cp:keywords/>
  <dc:language>en-US</dc:language>
  <cp:lastModifiedBy>user</cp:lastModifiedBy>
  <dcterms:modified xsi:type="dcterms:W3CDTF">2015-07-10T06:28:00Z</dcterms:modified>
  <cp:revision>3</cp:revision>
  <dc:subject/>
  <dc:title>Table S2</dc:title>
</cp:coreProperties>
</file>